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37AAA" w14:textId="77777777" w:rsidR="00F37B64" w:rsidRPr="00025F8A" w:rsidRDefault="00F37B64" w:rsidP="00F37B64">
      <w:pPr>
        <w:spacing w:line="480" w:lineRule="auto"/>
        <w:rPr>
          <w:rFonts w:ascii="Times New Roman" w:hAnsi="Times New Roman"/>
          <w:i/>
          <w:lang w:val="en-CA"/>
        </w:rPr>
      </w:pPr>
    </w:p>
    <w:p w14:paraId="1415AB4B" w14:textId="77777777" w:rsidR="00F37B64" w:rsidRPr="00025F8A" w:rsidRDefault="00F37B64" w:rsidP="00F37B64">
      <w:pPr>
        <w:spacing w:line="480" w:lineRule="auto"/>
        <w:outlineLvl w:val="0"/>
        <w:rPr>
          <w:rFonts w:ascii="Times New Roman" w:hAnsi="Times New Roman" w:cs="Times New Roman"/>
          <w:b/>
          <w:lang w:val="en-CA"/>
        </w:rPr>
      </w:pPr>
      <w:r w:rsidRPr="00025F8A">
        <w:rPr>
          <w:rFonts w:ascii="Times New Roman" w:hAnsi="Times New Roman" w:cs="Times New Roman"/>
          <w:b/>
          <w:lang w:val="en-CA"/>
        </w:rPr>
        <w:t xml:space="preserve">Additional file 2 </w:t>
      </w:r>
    </w:p>
    <w:p w14:paraId="1E59266D" w14:textId="77777777" w:rsidR="00F37B64" w:rsidRPr="00025F8A" w:rsidRDefault="00F37B64" w:rsidP="00F37B64">
      <w:pPr>
        <w:spacing w:line="480" w:lineRule="auto"/>
        <w:outlineLvl w:val="0"/>
        <w:rPr>
          <w:rFonts w:ascii="Times New Roman" w:hAnsi="Times New Roman" w:cs="Times New Roman"/>
          <w:lang w:val="en-CA"/>
        </w:rPr>
      </w:pPr>
      <w:r w:rsidRPr="00025F8A">
        <w:rPr>
          <w:rFonts w:ascii="Times New Roman" w:hAnsi="Times New Roman"/>
          <w:lang w:val="en-CA"/>
        </w:rPr>
        <w:t>Clinical cases used in the study</w:t>
      </w:r>
    </w:p>
    <w:tbl>
      <w:tblPr>
        <w:tblStyle w:val="Grilledutableau"/>
        <w:tblW w:w="9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935"/>
        <w:gridCol w:w="246"/>
        <w:gridCol w:w="3125"/>
        <w:gridCol w:w="2260"/>
      </w:tblGrid>
      <w:tr w:rsidR="00F37B64" w:rsidRPr="00025F8A" w14:paraId="37228FED" w14:textId="77777777" w:rsidTr="009B71C1">
        <w:trPr>
          <w:trHeight w:val="699"/>
        </w:trPr>
        <w:tc>
          <w:tcPr>
            <w:tcW w:w="2071" w:type="dxa"/>
            <w:vMerge w:val="restart"/>
            <w:tcBorders>
              <w:top w:val="single" w:sz="4" w:space="0" w:color="auto"/>
            </w:tcBorders>
          </w:tcPr>
          <w:p w14:paraId="5D23F6B1" w14:textId="77777777" w:rsidR="00F37B64" w:rsidRPr="00025F8A" w:rsidRDefault="00F37B64" w:rsidP="009B71C1">
            <w:pPr>
              <w:jc w:val="center"/>
              <w:rPr>
                <w:rFonts w:ascii="Times New Roman" w:eastAsia="MS Mincho" w:hAnsi="Times New Roman"/>
                <w:b/>
                <w:bCs/>
                <w:color w:val="000000"/>
                <w:lang w:val="en-CA"/>
              </w:rPr>
            </w:pPr>
          </w:p>
          <w:p w14:paraId="47BBCF00" w14:textId="77777777" w:rsidR="00F37B64" w:rsidRPr="00025F8A" w:rsidRDefault="00F37B64" w:rsidP="009B71C1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Broad categories of diseases</w:t>
            </w:r>
          </w:p>
        </w:tc>
        <w:tc>
          <w:tcPr>
            <w:tcW w:w="75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00FFA8" w14:textId="77777777" w:rsidR="00F37B64" w:rsidRPr="00025F8A" w:rsidRDefault="00F37B64" w:rsidP="009B71C1">
            <w:pPr>
              <w:rPr>
                <w:rFonts w:ascii="Times New Roman" w:hAnsi="Times New Roman"/>
                <w:b/>
                <w:lang w:val="en-CA"/>
              </w:rPr>
            </w:pPr>
          </w:p>
          <w:p w14:paraId="405C7C8A" w14:textId="77777777" w:rsidR="00F37B64" w:rsidRPr="00025F8A" w:rsidRDefault="00F37B64" w:rsidP="009B71C1">
            <w:pPr>
              <w:jc w:val="center"/>
              <w:rPr>
                <w:rFonts w:ascii="Times New Roman" w:hAnsi="Times New Roman"/>
                <w:b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Specific diagnosis</w:t>
            </w:r>
          </w:p>
        </w:tc>
      </w:tr>
      <w:tr w:rsidR="00F37B64" w:rsidRPr="00025F8A" w14:paraId="53B5B193" w14:textId="77777777" w:rsidTr="009B71C1">
        <w:trPr>
          <w:trHeight w:val="699"/>
        </w:trPr>
        <w:tc>
          <w:tcPr>
            <w:tcW w:w="2071" w:type="dxa"/>
            <w:vMerge/>
          </w:tcPr>
          <w:p w14:paraId="43F8501D" w14:textId="77777777" w:rsidR="00F37B64" w:rsidRPr="00025F8A" w:rsidRDefault="00F37B64" w:rsidP="009B71C1">
            <w:pPr>
              <w:jc w:val="center"/>
              <w:rPr>
                <w:rFonts w:ascii="Times New Roman" w:eastAsia="MS Mincho" w:hAnsi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8263A49" w14:textId="77777777" w:rsidR="00F37B64" w:rsidRPr="00025F8A" w:rsidRDefault="00F37B64" w:rsidP="009B71C1">
            <w:pPr>
              <w:jc w:val="center"/>
              <w:rPr>
                <w:rFonts w:ascii="Times New Roman" w:hAnsi="Times New Roman"/>
                <w:b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Learning phas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D96BC83" w14:textId="77777777" w:rsidR="00F37B64" w:rsidRPr="00025F8A" w:rsidRDefault="00F37B64" w:rsidP="009B71C1">
            <w:pPr>
              <w:jc w:val="center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5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ADE0E" w14:textId="77777777" w:rsidR="00F37B64" w:rsidRPr="00025F8A" w:rsidRDefault="00F37B64" w:rsidP="009B71C1">
            <w:pPr>
              <w:jc w:val="center"/>
              <w:rPr>
                <w:rFonts w:ascii="Times New Roman" w:hAnsi="Times New Roman"/>
                <w:b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Assessment phase</w:t>
            </w:r>
          </w:p>
        </w:tc>
      </w:tr>
      <w:tr w:rsidR="00F37B64" w:rsidRPr="00025F8A" w14:paraId="68341A9C" w14:textId="77777777" w:rsidTr="009B71C1">
        <w:trPr>
          <w:trHeight w:val="547"/>
        </w:trPr>
        <w:tc>
          <w:tcPr>
            <w:tcW w:w="2071" w:type="dxa"/>
            <w:vMerge/>
            <w:tcBorders>
              <w:bottom w:val="single" w:sz="4" w:space="0" w:color="auto"/>
            </w:tcBorders>
          </w:tcPr>
          <w:p w14:paraId="7C6A4338" w14:textId="77777777" w:rsidR="00F37B64" w:rsidRPr="00025F8A" w:rsidRDefault="00F37B64" w:rsidP="009B71C1">
            <w:pPr>
              <w:rPr>
                <w:rFonts w:ascii="Times New Roman" w:eastAsia="MS Mincho" w:hAnsi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13A1ADFD" w14:textId="77777777" w:rsidR="00F37B64" w:rsidRPr="00025F8A" w:rsidRDefault="00F37B64" w:rsidP="009B71C1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Training cases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C9C7317" w14:textId="77777777" w:rsidR="00F37B64" w:rsidRPr="00025F8A" w:rsidRDefault="00F37B64" w:rsidP="009B71C1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4472C4" w:themeColor="accent1"/>
                <w:lang w:val="en-CA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58F80B53" w14:textId="77777777" w:rsidR="00F37B64" w:rsidRPr="00025F8A" w:rsidRDefault="00F37B64" w:rsidP="009B71C1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Near-transfer cas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ED7646A" w14:textId="77777777" w:rsidR="00F37B64" w:rsidRPr="00025F8A" w:rsidRDefault="00F37B64" w:rsidP="009B71C1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b/>
                <w:lang w:val="en-CA"/>
              </w:rPr>
              <w:t>Far-transfer cases</w:t>
            </w:r>
          </w:p>
        </w:tc>
      </w:tr>
      <w:tr w:rsidR="00F37B64" w:rsidRPr="00025F8A" w14:paraId="6E88C618" w14:textId="77777777" w:rsidTr="009B71C1">
        <w:trPr>
          <w:trHeight w:val="428"/>
        </w:trPr>
        <w:tc>
          <w:tcPr>
            <w:tcW w:w="2071" w:type="dxa"/>
            <w:tcBorders>
              <w:top w:val="single" w:sz="4" w:space="0" w:color="auto"/>
            </w:tcBorders>
          </w:tcPr>
          <w:p w14:paraId="31EDC64A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1-Acute hepatitis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09DCC2C7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Viral Hepatitis B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529011D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color w:val="404040" w:themeColor="text1" w:themeTint="BF"/>
                <w:lang w:val="en-CA"/>
              </w:rPr>
            </w:pP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411CB7E9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color w:val="404040" w:themeColor="text1" w:themeTint="BF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Viral Hepatitis B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5C84196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Viral Hepatitis A</w:t>
            </w:r>
          </w:p>
        </w:tc>
      </w:tr>
      <w:tr w:rsidR="00F37B64" w:rsidRPr="00025F8A" w14:paraId="754F47A9" w14:textId="77777777" w:rsidTr="009B71C1">
        <w:trPr>
          <w:trHeight w:val="419"/>
        </w:trPr>
        <w:tc>
          <w:tcPr>
            <w:tcW w:w="2071" w:type="dxa"/>
          </w:tcPr>
          <w:p w14:paraId="1024862D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2-Cirrhosis</w:t>
            </w:r>
          </w:p>
        </w:tc>
        <w:tc>
          <w:tcPr>
            <w:tcW w:w="1935" w:type="dxa"/>
          </w:tcPr>
          <w:p w14:paraId="643C1EC6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Chronic alcoholism</w:t>
            </w:r>
          </w:p>
        </w:tc>
        <w:tc>
          <w:tcPr>
            <w:tcW w:w="246" w:type="dxa"/>
          </w:tcPr>
          <w:p w14:paraId="71757522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</w:p>
        </w:tc>
        <w:tc>
          <w:tcPr>
            <w:tcW w:w="3125" w:type="dxa"/>
          </w:tcPr>
          <w:p w14:paraId="421B8613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Chronic alcoholism</w:t>
            </w:r>
          </w:p>
        </w:tc>
        <w:tc>
          <w:tcPr>
            <w:tcW w:w="2260" w:type="dxa"/>
          </w:tcPr>
          <w:p w14:paraId="34F34FF5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Hemochromatosis</w:t>
            </w:r>
          </w:p>
        </w:tc>
      </w:tr>
      <w:tr w:rsidR="00F37B64" w:rsidRPr="00025F8A" w14:paraId="75F797C9" w14:textId="77777777" w:rsidTr="009B71C1">
        <w:trPr>
          <w:trHeight w:val="411"/>
        </w:trPr>
        <w:tc>
          <w:tcPr>
            <w:tcW w:w="2071" w:type="dxa"/>
          </w:tcPr>
          <w:p w14:paraId="7D7D208B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3-Obstructive     jaundice</w:t>
            </w:r>
          </w:p>
        </w:tc>
        <w:tc>
          <w:tcPr>
            <w:tcW w:w="1935" w:type="dxa"/>
          </w:tcPr>
          <w:p w14:paraId="445661F7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Pancreatic tumor</w:t>
            </w:r>
          </w:p>
        </w:tc>
        <w:tc>
          <w:tcPr>
            <w:tcW w:w="246" w:type="dxa"/>
          </w:tcPr>
          <w:p w14:paraId="40F9291B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</w:p>
        </w:tc>
        <w:tc>
          <w:tcPr>
            <w:tcW w:w="3125" w:type="dxa"/>
          </w:tcPr>
          <w:p w14:paraId="31AACB9F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Pancreatic tumor</w:t>
            </w:r>
          </w:p>
        </w:tc>
        <w:tc>
          <w:tcPr>
            <w:tcW w:w="2260" w:type="dxa"/>
          </w:tcPr>
          <w:p w14:paraId="0052724D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Choledocholithiasis</w:t>
            </w:r>
          </w:p>
        </w:tc>
      </w:tr>
      <w:tr w:rsidR="00F37B64" w:rsidRPr="00025F8A" w14:paraId="0F20506A" w14:textId="77777777" w:rsidTr="009B71C1">
        <w:trPr>
          <w:trHeight w:val="703"/>
        </w:trPr>
        <w:tc>
          <w:tcPr>
            <w:tcW w:w="2071" w:type="dxa"/>
          </w:tcPr>
          <w:p w14:paraId="3686F37B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4-Hemolysis</w:t>
            </w:r>
          </w:p>
        </w:tc>
        <w:tc>
          <w:tcPr>
            <w:tcW w:w="1935" w:type="dxa"/>
          </w:tcPr>
          <w:p w14:paraId="7237887A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Auto-immune, idiopathic</w:t>
            </w:r>
          </w:p>
        </w:tc>
        <w:tc>
          <w:tcPr>
            <w:tcW w:w="246" w:type="dxa"/>
          </w:tcPr>
          <w:p w14:paraId="577BA582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</w:p>
        </w:tc>
        <w:tc>
          <w:tcPr>
            <w:tcW w:w="3125" w:type="dxa"/>
          </w:tcPr>
          <w:p w14:paraId="3D89495D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Auto-immune, idiopathic</w:t>
            </w:r>
          </w:p>
        </w:tc>
        <w:tc>
          <w:tcPr>
            <w:tcW w:w="2260" w:type="dxa"/>
          </w:tcPr>
          <w:p w14:paraId="56D04628" w14:textId="77777777" w:rsidR="00F37B64" w:rsidRPr="00025F8A" w:rsidRDefault="00F37B64" w:rsidP="009B71C1">
            <w:pPr>
              <w:rPr>
                <w:rFonts w:ascii="Times New Roman" w:eastAsiaTheme="majorEastAsia" w:hAnsi="Times New Roman" w:cstheme="majorBidi"/>
                <w:bCs/>
                <w:color w:val="4472C4" w:themeColor="accent1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Cold agglutinins, Mycoplasma infection</w:t>
            </w:r>
          </w:p>
        </w:tc>
      </w:tr>
      <w:tr w:rsidR="00F37B64" w:rsidRPr="00025F8A" w14:paraId="789687DF" w14:textId="77777777" w:rsidTr="009B71C1">
        <w:trPr>
          <w:trHeight w:val="703"/>
        </w:trPr>
        <w:tc>
          <w:tcPr>
            <w:tcW w:w="2071" w:type="dxa"/>
          </w:tcPr>
          <w:p w14:paraId="65B9AADA" w14:textId="5843A285" w:rsidR="00F37B64" w:rsidRPr="00025F8A" w:rsidRDefault="00EB4FF3" w:rsidP="009B71C1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CA"/>
              </w:rPr>
              <w:t>ases on other topics</w:t>
            </w:r>
          </w:p>
          <w:p w14:paraId="1EDC5DD1" w14:textId="77777777" w:rsidR="00F37B64" w:rsidRPr="00025F8A" w:rsidRDefault="00F37B64" w:rsidP="009B71C1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025F8A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1-Syncope </w:t>
            </w:r>
          </w:p>
          <w:p w14:paraId="0707CEA1" w14:textId="77777777" w:rsidR="00F37B64" w:rsidRPr="00025F8A" w:rsidRDefault="00F37B64" w:rsidP="009B71C1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025F8A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2-Fever </w:t>
            </w:r>
          </w:p>
          <w:p w14:paraId="518EB6B3" w14:textId="77777777" w:rsidR="00F37B64" w:rsidRPr="00025F8A" w:rsidRDefault="00F37B64" w:rsidP="009B71C1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025F8A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3-Leg swelling </w:t>
            </w:r>
          </w:p>
          <w:p w14:paraId="6B03E46A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  <w:r w:rsidRPr="00025F8A">
              <w:rPr>
                <w:rFonts w:ascii="Times New Roman" w:hAnsi="Times New Roman" w:cs="Times New Roman"/>
                <w:color w:val="000000" w:themeColor="text1"/>
                <w:lang w:val="en-CA"/>
              </w:rPr>
              <w:t>4-Renal failure</w:t>
            </w:r>
          </w:p>
          <w:p w14:paraId="0F5EAC39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935" w:type="dxa"/>
          </w:tcPr>
          <w:p w14:paraId="3E01C7F8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46" w:type="dxa"/>
          </w:tcPr>
          <w:p w14:paraId="656156F3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5385" w:type="dxa"/>
            <w:gridSpan w:val="2"/>
          </w:tcPr>
          <w:p w14:paraId="62518AA8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</w:p>
          <w:p w14:paraId="6D413BD3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Bleeding gastric ulcer</w:t>
            </w:r>
          </w:p>
          <w:p w14:paraId="7AA103F6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Acute prostatitis</w:t>
            </w:r>
          </w:p>
          <w:p w14:paraId="0E21ED61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Venous thrombosis</w:t>
            </w:r>
          </w:p>
          <w:p w14:paraId="469C6333" w14:textId="77777777" w:rsidR="00F37B64" w:rsidRPr="00025F8A" w:rsidRDefault="00F37B64" w:rsidP="009B71C1">
            <w:pPr>
              <w:rPr>
                <w:rFonts w:ascii="Times New Roman" w:hAnsi="Times New Roman"/>
                <w:lang w:val="en-CA"/>
              </w:rPr>
            </w:pPr>
            <w:r w:rsidRPr="00025F8A">
              <w:rPr>
                <w:rFonts w:ascii="Times New Roman" w:hAnsi="Times New Roman"/>
                <w:lang w:val="en-CA"/>
              </w:rPr>
              <w:t>Acute tubular necrosis</w:t>
            </w:r>
          </w:p>
        </w:tc>
      </w:tr>
    </w:tbl>
    <w:p w14:paraId="41E768E1" w14:textId="77777777" w:rsidR="00F37B64" w:rsidRPr="00025F8A" w:rsidRDefault="00F37B64" w:rsidP="00F37B64">
      <w:pPr>
        <w:rPr>
          <w:rFonts w:ascii="Times New Roman" w:hAnsi="Times New Roman" w:cs="Times New Roman"/>
          <w:b/>
          <w:lang w:val="en-CA"/>
        </w:rPr>
      </w:pPr>
    </w:p>
    <w:p w14:paraId="65AF44BF" w14:textId="77777777" w:rsidR="0001310A" w:rsidRDefault="00EB4FF3"/>
    <w:sectPr w:rsidR="0001310A" w:rsidSect="00612E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64"/>
    <w:rsid w:val="000A36AA"/>
    <w:rsid w:val="00131C90"/>
    <w:rsid w:val="0026168B"/>
    <w:rsid w:val="002F4E53"/>
    <w:rsid w:val="00612ECC"/>
    <w:rsid w:val="00BA6201"/>
    <w:rsid w:val="00CA22A9"/>
    <w:rsid w:val="00EB4FF3"/>
    <w:rsid w:val="00F1416B"/>
    <w:rsid w:val="00F37B64"/>
    <w:rsid w:val="00F7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D628FA"/>
  <w14:defaultImageDpi w14:val="32767"/>
  <w15:chartTrackingRefBased/>
  <w15:docId w15:val="{3E169873-D50D-E54E-A517-22BC8A61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B64"/>
    <w:rPr>
      <w:rFonts w:asciiTheme="minorHAnsi" w:hAnsiTheme="minorHAnsi"/>
    </w:rPr>
  </w:style>
  <w:style w:type="paragraph" w:styleId="Titre1">
    <w:name w:val="heading 1"/>
    <w:basedOn w:val="Normal"/>
    <w:next w:val="Normal"/>
    <w:link w:val="Titre1Car"/>
    <w:uiPriority w:val="9"/>
    <w:qFormat/>
    <w:rsid w:val="000A36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LB1">
    <w:name w:val="Titre_LB_1"/>
    <w:basedOn w:val="Titre1"/>
    <w:qFormat/>
    <w:rsid w:val="000A36AA"/>
    <w:rPr>
      <w:color w:val="000000" w:themeColor="text1"/>
      <w:sz w:val="24"/>
      <w:lang w:val="fr-CA"/>
    </w:rPr>
  </w:style>
  <w:style w:type="character" w:customStyle="1" w:styleId="Titre1Car">
    <w:name w:val="Titre 1 Car"/>
    <w:basedOn w:val="Policepardfaut"/>
    <w:link w:val="Titre1"/>
    <w:uiPriority w:val="9"/>
    <w:rsid w:val="000A3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59"/>
    <w:rsid w:val="00F37B64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0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rgeron</dc:creator>
  <cp:keywords/>
  <dc:description/>
  <cp:lastModifiedBy>Linda Bergeron</cp:lastModifiedBy>
  <cp:revision>2</cp:revision>
  <dcterms:created xsi:type="dcterms:W3CDTF">2019-02-11T18:58:00Z</dcterms:created>
  <dcterms:modified xsi:type="dcterms:W3CDTF">2019-02-11T18:58:00Z</dcterms:modified>
</cp:coreProperties>
</file>